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03E7" w:rsidRDefault="00FF03E7"/>
    <w:tbl>
      <w:tblPr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F03E7" w:rsidRPr="00FF03E7" w:rsidTr="00FF03E7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able 1S.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Swi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H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 xml:space="preserve">Fem SAP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 xml:space="preserve">Fem DAP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 xml:space="preserve">Fem MAP 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3F3F3F"/>
              <w:bottom w:val="single" w:sz="8" w:space="0" w:color="auto"/>
              <w:right w:val="single" w:sz="4" w:space="0" w:color="3F3F3F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PAP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FF03E7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PAPd</w:t>
            </w:r>
          </w:p>
        </w:tc>
      </w:tr>
      <w:tr w:rsidR="00FF03E7" w:rsidRPr="00FF03E7" w:rsidTr="00FF03E7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ham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S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</w:tr>
      <w:tr w:rsidR="00FF03E7" w:rsidRPr="00FF03E7" w:rsidTr="00FF03E7">
        <w:trPr>
          <w:trHeight w:val="2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</w:tr>
      <w:tr w:rsidR="00FF03E7" w:rsidRPr="00FF03E7" w:rsidTr="00FF03E7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</w:tr>
      <w:tr w:rsidR="00FF03E7" w:rsidRPr="00FF03E7" w:rsidTr="00FF03E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ean ± S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74 ± 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05 ± 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50 ± 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70 ± 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29 ±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4 ± 2</w:t>
            </w:r>
          </w:p>
        </w:tc>
      </w:tr>
      <w:tr w:rsidR="00FF03E7" w:rsidRPr="00FF03E7" w:rsidTr="00FF03E7">
        <w:trPr>
          <w:trHeight w:val="2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</w:tr>
      <w:tr w:rsidR="00FF03E7" w:rsidRPr="00FF03E7" w:rsidTr="00FF03E7">
        <w:trPr>
          <w:trHeight w:val="2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</w:tr>
      <w:tr w:rsidR="00FF03E7" w:rsidRPr="00FF03E7" w:rsidTr="00FF03E7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</w:tr>
      <w:tr w:rsidR="00FF03E7" w:rsidRPr="00FF03E7" w:rsidTr="00FF03E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ean ± S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81 ±  1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97 ± 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45 ± 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65 ±  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31 ± 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5 ± 2</w:t>
            </w:r>
          </w:p>
        </w:tc>
      </w:tr>
      <w:tr w:rsidR="00FF03E7" w:rsidRPr="00FF03E7" w:rsidTr="00FF03E7">
        <w:trPr>
          <w:trHeight w:val="2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</w:tr>
      <w:tr w:rsidR="00FF03E7" w:rsidRPr="00FF03E7" w:rsidTr="00FF03E7">
        <w:trPr>
          <w:trHeight w:val="2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</w:tr>
      <w:tr w:rsidR="00FF03E7" w:rsidRPr="00FF03E7" w:rsidTr="00FF03E7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</w:tr>
      <w:tr w:rsidR="00FF03E7" w:rsidRPr="00FF03E7" w:rsidTr="00FF03E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ean ± S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86 ± 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98 ±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44 ± 3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64 ±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30 ± 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03E7" w:rsidRPr="00FF03E7" w:rsidRDefault="00FF03E7" w:rsidP="00FF03E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15 ± 2</w:t>
            </w:r>
          </w:p>
        </w:tc>
      </w:tr>
      <w:tr w:rsidR="00FF03E7" w:rsidRPr="00FF03E7" w:rsidTr="00FF03E7">
        <w:trPr>
          <w:trHeight w:val="260"/>
        </w:trPr>
        <w:tc>
          <w:tcPr>
            <w:tcW w:w="11700" w:type="dxa"/>
            <w:gridSpan w:val="9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FF03E7" w:rsidRPr="00FF03E7" w:rsidRDefault="00FF03E7" w:rsidP="00FF03E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it-IT"/>
              </w:rPr>
              <w:t xml:space="preserve">Results from a sham group composed of three swine from a previous investigation. </w:t>
            </w:r>
            <w:r w:rsidRPr="00FF03E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  <w:t>HR, heart rate; Fem SAP, femoral systolic arterial pressure; Fem DAP, femoral dastolic arterial pressure; Fem MAP, femoral mean arterial pressure; PAPs, systolic pulmonary artery pressure; PAPd, diastolic pulmonary artery pressure.</w:t>
            </w:r>
          </w:p>
        </w:tc>
      </w:tr>
      <w:tr w:rsidR="00FF03E7" w:rsidRPr="00FF03E7" w:rsidTr="00FF03E7">
        <w:trPr>
          <w:trHeight w:val="260"/>
        </w:trPr>
        <w:tc>
          <w:tcPr>
            <w:tcW w:w="11700" w:type="dxa"/>
            <w:gridSpan w:val="9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FF03E7" w:rsidRPr="00FF03E7" w:rsidTr="00FF03E7">
        <w:trPr>
          <w:trHeight w:val="260"/>
        </w:trPr>
        <w:tc>
          <w:tcPr>
            <w:tcW w:w="11700" w:type="dxa"/>
            <w:gridSpan w:val="9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FF03E7" w:rsidRPr="00FF03E7" w:rsidTr="00FF03E7">
        <w:trPr>
          <w:trHeight w:val="280"/>
        </w:trPr>
        <w:tc>
          <w:tcPr>
            <w:tcW w:w="11700" w:type="dxa"/>
            <w:gridSpan w:val="9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03E7" w:rsidRPr="00FF03E7" w:rsidRDefault="00FF03E7" w:rsidP="00FF03E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/>
    <w:p w:rsidR="00FF03E7" w:rsidRDefault="00FF03E7">
      <w:bookmarkStart w:id="0" w:name="_GoBack"/>
      <w:bookmarkEnd w:id="0"/>
    </w:p>
    <w:p w:rsidR="00FF03E7" w:rsidRDefault="00FF03E7"/>
    <w:tbl>
      <w:tblPr>
        <w:tblW w:w="13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2617"/>
        <w:gridCol w:w="2674"/>
        <w:gridCol w:w="2949"/>
        <w:gridCol w:w="2951"/>
      </w:tblGrid>
      <w:tr w:rsidR="00BE2964" w:rsidRPr="00CC6B50" w:rsidTr="00926CF0">
        <w:trPr>
          <w:trHeight w:val="300"/>
          <w:jc w:val="center"/>
        </w:trPr>
        <w:tc>
          <w:tcPr>
            <w:tcW w:w="1300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E2964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Table </w:t>
            </w:r>
            <w:r w:rsidR="00FF03E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2</w:t>
            </w:r>
            <w: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S</w:t>
            </w: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. Modifications of LV, aortic, femoral and pulmonary pulse pressures during LAD occlusion and reperfusion.</w:t>
            </w:r>
          </w:p>
          <w:p w:rsidR="00FF03E7" w:rsidRPr="00CC6B50" w:rsidRDefault="00FF03E7" w:rsidP="00FF03E7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FF03E7" w:rsidRPr="00CC6B50" w:rsidTr="00926CF0">
        <w:trPr>
          <w:trHeight w:val="300"/>
          <w:jc w:val="center"/>
        </w:trPr>
        <w:tc>
          <w:tcPr>
            <w:tcW w:w="130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F03E7" w:rsidRPr="00CC6B50" w:rsidRDefault="00FF03E7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BE2964" w:rsidRPr="00CC6B50" w:rsidTr="00926CF0">
        <w:trPr>
          <w:trHeight w:val="320"/>
          <w:jc w:val="center"/>
        </w:trPr>
        <w:tc>
          <w:tcPr>
            <w:tcW w:w="130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Time</w:t>
            </w:r>
          </w:p>
        </w:tc>
        <w:tc>
          <w:tcPr>
            <w:tcW w:w="261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LV PP (mmHg)</w:t>
            </w:r>
          </w:p>
        </w:tc>
        <w:tc>
          <w:tcPr>
            <w:tcW w:w="267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Ao PP (mmHg)</w:t>
            </w:r>
          </w:p>
        </w:tc>
        <w:tc>
          <w:tcPr>
            <w:tcW w:w="294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Fem PP (mmHg)</w:t>
            </w:r>
          </w:p>
        </w:tc>
        <w:tc>
          <w:tcPr>
            <w:tcW w:w="2951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PA PP (mmHg)</w:t>
            </w:r>
          </w:p>
        </w:tc>
      </w:tr>
      <w:tr w:rsidR="00BE2964" w:rsidRPr="00CC6B50" w:rsidTr="00926CF0">
        <w:trPr>
          <w:trHeight w:val="320"/>
          <w:jc w:val="center"/>
        </w:trPr>
        <w:tc>
          <w:tcPr>
            <w:tcW w:w="1809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20"/>
          <w:jc w:val="center"/>
        </w:trPr>
        <w:tc>
          <w:tcPr>
            <w:tcW w:w="1809" w:type="dxa"/>
            <w:vMerge w:val="restart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BSL</w:t>
            </w:r>
          </w:p>
        </w:tc>
        <w:tc>
          <w:tcPr>
            <w:tcW w:w="2617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88.6 ± 16.5</w:t>
            </w:r>
          </w:p>
        </w:tc>
        <w:tc>
          <w:tcPr>
            <w:tcW w:w="2674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9.2 ± 4.0</w:t>
            </w:r>
          </w:p>
        </w:tc>
        <w:tc>
          <w:tcPr>
            <w:tcW w:w="2949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45.7 ± 1.9</w:t>
            </w:r>
          </w:p>
        </w:tc>
        <w:tc>
          <w:tcPr>
            <w:tcW w:w="2951" w:type="dxa"/>
            <w:vMerge w:val="restart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8.6 [17.6; 22.8]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AMI t0</w:t>
            </w:r>
          </w:p>
        </w:tc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74.8 ± 9.1</w:t>
            </w:r>
          </w:p>
        </w:tc>
        <w:tc>
          <w:tcPr>
            <w:tcW w:w="2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1.7 ± 4.95*</w:t>
            </w:r>
          </w:p>
        </w:tc>
        <w:tc>
          <w:tcPr>
            <w:tcW w:w="2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3.4 ± 13.0*</w:t>
            </w:r>
          </w:p>
        </w:tc>
        <w:tc>
          <w:tcPr>
            <w:tcW w:w="29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5.5 [10.8; 18.0]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AMI t80</w:t>
            </w:r>
          </w:p>
        </w:tc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74.8 ± 6.0</w:t>
            </w:r>
          </w:p>
        </w:tc>
        <w:tc>
          <w:tcPr>
            <w:tcW w:w="2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29.1 ± 4.3‡</w:t>
            </w:r>
          </w:p>
        </w:tc>
        <w:tc>
          <w:tcPr>
            <w:tcW w:w="2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3.1 ± 12.2*</w:t>
            </w:r>
          </w:p>
        </w:tc>
        <w:tc>
          <w:tcPr>
            <w:tcW w:w="29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7.7 [16.3; 19.5]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RE t0</w:t>
            </w:r>
          </w:p>
        </w:tc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76.5 ± 7.5</w:t>
            </w:r>
          </w:p>
        </w:tc>
        <w:tc>
          <w:tcPr>
            <w:tcW w:w="2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1.0 ± 4.5‡</w:t>
            </w:r>
          </w:p>
        </w:tc>
        <w:tc>
          <w:tcPr>
            <w:tcW w:w="2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6.3 ± 12.8‡</w:t>
            </w:r>
          </w:p>
        </w:tc>
        <w:tc>
          <w:tcPr>
            <w:tcW w:w="29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6.5 [15.1; 19.6]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RE t60</w:t>
            </w:r>
          </w:p>
        </w:tc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77.4 ± 8.4</w:t>
            </w:r>
          </w:p>
        </w:tc>
        <w:tc>
          <w:tcPr>
            <w:tcW w:w="2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1.5 ± 4.5</w:t>
            </w:r>
          </w:p>
        </w:tc>
        <w:tc>
          <w:tcPr>
            <w:tcW w:w="2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6.1 ± 11.4</w:t>
            </w:r>
          </w:p>
        </w:tc>
        <w:tc>
          <w:tcPr>
            <w:tcW w:w="29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8.1 [14.4; 19.6]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300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it-IT" w:eastAsia="it-IT"/>
              </w:rPr>
              <w:t>ALL</w:t>
            </w: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-value</w:t>
            </w:r>
          </w:p>
        </w:tc>
        <w:tc>
          <w:tcPr>
            <w:tcW w:w="26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0.0007</w:t>
            </w:r>
          </w:p>
        </w:tc>
        <w:tc>
          <w:tcPr>
            <w:tcW w:w="26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&lt;0.0001</w:t>
            </w:r>
          </w:p>
        </w:tc>
        <w:tc>
          <w:tcPr>
            <w:tcW w:w="2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&lt;0.0001</w:t>
            </w:r>
          </w:p>
        </w:tc>
        <w:tc>
          <w:tcPr>
            <w:tcW w:w="29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CC6B50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0.02</w:t>
            </w:r>
          </w:p>
        </w:tc>
      </w:tr>
      <w:tr w:rsidR="00BE2964" w:rsidRPr="00CC6B50" w:rsidTr="00926CF0">
        <w:trPr>
          <w:trHeight w:val="320"/>
          <w:jc w:val="center"/>
        </w:trPr>
        <w:tc>
          <w:tcPr>
            <w:tcW w:w="1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300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E2964" w:rsidRPr="00CC6B50" w:rsidRDefault="00BE2964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  <w:r w:rsidRPr="00CC6B50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  <w:t>BSL: baseline; AMI t0-t80: acute myocardial infarction at t0 and t80, respectively; RE t0-t60: reperfusion, t0 and t60, respectively. HR: heart rate; LV PP, LV pulse pressure; Ao PP, aortic pulse pressure; Fem PP, femoral pulse pressure; PA PP, pulmonary artery pulse pressure. Results from multiple comparison analysis account for comparison of the different timepoints against BSL. *: p&lt;0.05; †: p&lt;0.01; ‡: p&lt;0.0001. Data are presented as mean ± SD or median [P25; P75] according to data distribution.</w:t>
            </w: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30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30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BE2964" w:rsidRPr="00CC6B50" w:rsidTr="00926CF0">
        <w:trPr>
          <w:trHeight w:val="300"/>
          <w:jc w:val="center"/>
        </w:trPr>
        <w:tc>
          <w:tcPr>
            <w:tcW w:w="130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BE2964" w:rsidRPr="00CC6B50" w:rsidTr="00926CF0">
        <w:trPr>
          <w:trHeight w:val="320"/>
          <w:jc w:val="center"/>
        </w:trPr>
        <w:tc>
          <w:tcPr>
            <w:tcW w:w="1300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2964" w:rsidRPr="00CC6B50" w:rsidRDefault="00BE2964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</w:tbl>
    <w:p w:rsidR="00AE3B9E" w:rsidRDefault="004F1E9E"/>
    <w:p w:rsidR="00926CF0" w:rsidRDefault="00926CF0"/>
    <w:p w:rsidR="00926CF0" w:rsidRDefault="00926CF0"/>
    <w:p w:rsidR="00926CF0" w:rsidRDefault="00926CF0"/>
    <w:p w:rsidR="00926CF0" w:rsidRDefault="00926CF0"/>
    <w:p w:rsidR="00926CF0" w:rsidRDefault="00926CF0"/>
    <w:p w:rsidR="00926CF0" w:rsidRDefault="00926CF0"/>
    <w:p w:rsidR="00926CF0" w:rsidRDefault="00926CF0"/>
    <w:p w:rsidR="00926CF0" w:rsidRDefault="00926CF0"/>
    <w:p w:rsidR="00926CF0" w:rsidRDefault="00926CF0"/>
    <w:tbl>
      <w:tblPr>
        <w:tblW w:w="154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3467"/>
        <w:gridCol w:w="2153"/>
        <w:gridCol w:w="2127"/>
        <w:gridCol w:w="2104"/>
        <w:gridCol w:w="2188"/>
        <w:gridCol w:w="2199"/>
      </w:tblGrid>
      <w:tr w:rsidR="00926CF0" w:rsidRPr="00642AC7" w:rsidTr="00926CF0">
        <w:trPr>
          <w:trHeight w:val="295"/>
          <w:jc w:val="center"/>
        </w:trPr>
        <w:tc>
          <w:tcPr>
            <w:tcW w:w="15468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Table </w:t>
            </w:r>
            <w:r w:rsidR="00FF03E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3</w:t>
            </w:r>
            <w: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S</w:t>
            </w: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. Modification of </w:t>
            </w: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i</w:t>
            </w: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K of SCG during LAD occlusion and reperfusion.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5468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Time</w:t>
            </w:r>
          </w:p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</w:pPr>
            <w:r>
              <w:rPr>
                <w:rFonts w:ascii="Palatino" w:eastAsia="Times New Roman" w:hAnsi="Palatino" w:cs="Times New Roman"/>
                <w:b/>
                <w:bCs/>
                <w:sz w:val="22"/>
                <w:szCs w:val="22"/>
              </w:rPr>
              <w:t xml:space="preserve">                  </w:t>
            </w:r>
            <m:oMath>
              <m:sSubSup>
                <m:sSubSupPr>
                  <m:ctrlPr>
                    <w:ins w:id="1" w:author="sofia morra" w:date="2020-09-05T14:14:00Z"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Li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CC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</m:oMath>
            <w:r w:rsidRPr="007449BF">
              <w:rPr>
                <w:rFonts w:ascii="Palatino" w:eastAsiaTheme="minorEastAsia" w:hAnsi="Palatino" w:cs="Times New Roman"/>
                <w:b/>
                <w:bCs/>
                <w:sz w:val="22"/>
                <w:szCs w:val="22"/>
              </w:rPr>
              <w:t xml:space="preserve"> </w:t>
            </w:r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  <w:t>(</w:t>
            </w:r>
            <w:r w:rsidRPr="007449BF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  <w:lang w:val="it-IT" w:eastAsia="it-IT"/>
              </w:rPr>
              <w:t>𝜇</w:t>
            </w:r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  <w:t>J.s)</w:t>
            </w:r>
          </w:p>
          <w:p w:rsidR="00926CF0" w:rsidRPr="00B837B4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</w:pP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Default="004F1E9E" w:rsidP="00375690">
            <w:pPr>
              <w:rPr>
                <w:rFonts w:ascii="Palatino" w:eastAsia="Times New Roman" w:hAnsi="Palatino" w:cs="Times New Roman"/>
                <w:b/>
                <w:bCs/>
                <w:sz w:val="22"/>
                <w:szCs w:val="22"/>
                <w:lang w:val="de-DE" w:eastAsia="it-IT"/>
              </w:rPr>
            </w:pPr>
            <m:oMath>
              <m:sSubSup>
                <m:sSubSupPr>
                  <m:ctrlPr>
                    <w:ins w:id="2" w:author="sofia morra" w:date="2020-09-05T14:14:00Z"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Li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Sys</m:t>
                  </m:r>
                </m:sup>
              </m:sSubSup>
            </m:oMath>
            <w:r w:rsidR="00926CF0" w:rsidRPr="007449BF">
              <w:rPr>
                <w:rFonts w:ascii="Palatino" w:eastAsia="Times New Roman" w:hAnsi="Palatino" w:cs="Times New Roman"/>
                <w:b/>
                <w:bCs/>
                <w:sz w:val="22"/>
                <w:szCs w:val="22"/>
                <w:lang w:val="de-DE" w:eastAsia="it-IT"/>
              </w:rPr>
              <w:t xml:space="preserve"> (</w:t>
            </w:r>
            <w:r w:rsidR="00926CF0" w:rsidRPr="007449BF">
              <w:rPr>
                <w:rFonts w:ascii="Cambria Math" w:eastAsia="Times New Roman" w:hAnsi="Cambria Math" w:cs="Cambria Math"/>
                <w:b/>
                <w:bCs/>
                <w:sz w:val="22"/>
                <w:szCs w:val="22"/>
                <w:lang w:val="it-IT" w:eastAsia="it-IT"/>
              </w:rPr>
              <w:t>𝜇</w:t>
            </w:r>
            <w:r w:rsidR="00926CF0" w:rsidRPr="007449BF">
              <w:rPr>
                <w:rFonts w:ascii="Palatino" w:eastAsia="Times New Roman" w:hAnsi="Palatino" w:cs="Times New Roman"/>
                <w:b/>
                <w:bCs/>
                <w:sz w:val="22"/>
                <w:szCs w:val="22"/>
                <w:lang w:val="de-DE" w:eastAsia="it-IT"/>
              </w:rPr>
              <w:t>J.s)</w:t>
            </w:r>
          </w:p>
          <w:p w:rsidR="00926CF0" w:rsidRPr="007449BF" w:rsidRDefault="00926CF0" w:rsidP="00375690">
            <w:pPr>
              <w:rPr>
                <w:rFonts w:ascii="Palatino" w:eastAsia="Times New Roman" w:hAnsi="Palatino" w:cs="Times New Roman"/>
                <w:b/>
                <w:bCs/>
                <w:sz w:val="22"/>
                <w:szCs w:val="22"/>
                <w:lang w:val="de-DE" w:eastAsia="it-IT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7449BF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</w:pPr>
            <w:r>
              <w:rPr>
                <w:rFonts w:ascii="Palatino" w:eastAsia="Times New Roman" w:hAnsi="Palatino" w:cs="Times New Roman"/>
                <w:b/>
                <w:bCs/>
                <w:sz w:val="22"/>
                <w:szCs w:val="22"/>
                <w:lang w:val="de-DE"/>
              </w:rPr>
              <w:t xml:space="preserve">          </w:t>
            </w:r>
            <m:oMath>
              <m:sSubSup>
                <m:sSubSupPr>
                  <m:ctrlPr>
                    <w:ins w:id="3" w:author="sofia morra" w:date="2020-09-05T14:14:00Z"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Li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Dia</m:t>
                  </m:r>
                </m:sup>
              </m:sSubSup>
            </m:oMath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  <w:t xml:space="preserve"> (</w:t>
            </w:r>
            <w:r w:rsidRPr="007449BF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  <w:lang w:val="it-IT" w:eastAsia="it-IT"/>
              </w:rPr>
              <w:t>𝜇</w:t>
            </w:r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  <w:t>J.s)</w:t>
            </w:r>
          </w:p>
          <w:p w:rsidR="00926CF0" w:rsidRPr="00B837B4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</w:pPr>
          </w:p>
        </w:tc>
        <w:tc>
          <w:tcPr>
            <w:tcW w:w="210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7449BF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Palatino" w:eastAsia="Times New Roman" w:hAnsi="Palatino" w:cs="Times New Roman"/>
                <w:b/>
                <w:bCs/>
                <w:sz w:val="22"/>
                <w:szCs w:val="22"/>
              </w:rPr>
              <w:t xml:space="preserve">         </w:t>
            </w:r>
            <m:oMath>
              <m:sSubSup>
                <m:sSubSupPr>
                  <m:ctrlPr>
                    <w:ins w:id="4" w:author="sofia morra" w:date="2020-09-05T14:14:00Z"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Rot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CC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</m:oMath>
            <w:r w:rsidRPr="007449BF">
              <w:rPr>
                <w:rFonts w:ascii="Palatino" w:eastAsiaTheme="minorEastAsia" w:hAnsi="Palatino" w:cs="Times New Roman"/>
                <w:b/>
                <w:bCs/>
                <w:sz w:val="22"/>
                <w:szCs w:val="22"/>
              </w:rPr>
              <w:t xml:space="preserve"> </w:t>
            </w:r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(nJ.s)</w:t>
            </w:r>
          </w:p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8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7449BF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Palatino" w:eastAsia="Times New Roman" w:hAnsi="Palatino" w:cs="Times New Roman"/>
                <w:b/>
                <w:bCs/>
                <w:sz w:val="22"/>
                <w:szCs w:val="22"/>
              </w:rPr>
              <w:t xml:space="preserve">         </w:t>
            </w:r>
            <m:oMath>
              <m:sSubSup>
                <m:sSubSupPr>
                  <m:ctrlPr>
                    <w:ins w:id="5" w:author="sofia morra" w:date="2020-09-05T14:14:00Z"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Rot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Sys</m:t>
                  </m:r>
                </m:sup>
              </m:sSubSup>
            </m:oMath>
            <w:r w:rsidRPr="007449BF">
              <w:rPr>
                <w:rFonts w:ascii="Palatino" w:eastAsia="Times New Roman" w:hAnsi="Palatino" w:cs="Times New Roman"/>
                <w:b/>
                <w:bCs/>
                <w:sz w:val="22"/>
                <w:szCs w:val="22"/>
                <w:lang w:val="de-DE" w:eastAsia="it-IT"/>
              </w:rPr>
              <w:t xml:space="preserve"> </w:t>
            </w:r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>(nJ.s)</w:t>
            </w:r>
          </w:p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9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7449BF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Palatino" w:eastAsia="Times New Roman" w:hAnsi="Palatino" w:cs="Times New Roman"/>
                <w:b/>
                <w:bCs/>
                <w:sz w:val="22"/>
                <w:szCs w:val="22"/>
              </w:rPr>
              <w:t xml:space="preserve">          </w:t>
            </w:r>
            <m:oMath>
              <m:sSubSup>
                <m:sSubSupPr>
                  <m:ctrlPr>
                    <w:ins w:id="6" w:author="sofia morra" w:date="2020-09-05T14:14:00Z"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Rot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Dia</m:t>
                  </m:r>
                </m:sup>
              </m:sSubSup>
            </m:oMath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de-DE" w:eastAsia="it-IT"/>
              </w:rPr>
              <w:t xml:space="preserve"> </w:t>
            </w:r>
            <w:r w:rsidRPr="007449BF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(nJ.s)</w:t>
            </w:r>
          </w:p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926CF0" w:rsidRPr="00642AC7" w:rsidTr="00926CF0">
        <w:trPr>
          <w:trHeight w:val="315"/>
          <w:jc w:val="center"/>
        </w:trPr>
        <w:tc>
          <w:tcPr>
            <w:tcW w:w="1230" w:type="dxa"/>
            <w:vMerge/>
            <w:tcBorders>
              <w:top w:val="single" w:sz="4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346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5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0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8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19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926CF0" w:rsidRPr="00642AC7" w:rsidTr="00926CF0">
        <w:trPr>
          <w:trHeight w:val="315"/>
          <w:jc w:val="center"/>
        </w:trPr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BSL</w:t>
            </w:r>
          </w:p>
        </w:tc>
        <w:tc>
          <w:tcPr>
            <w:tcW w:w="3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61.7 [42.1; 102.4]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40.2 [25.1; 59.0]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27.6 [15.4; 42.6]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.0 [0.9; 1.9 ]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8 [0.7; 1.5]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2 [0.2; 0.4]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AMI t0</w:t>
            </w:r>
          </w:p>
        </w:tc>
        <w:tc>
          <w:tcPr>
            <w:tcW w:w="3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49.6 [35.9; 66.8]*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27.0 [18.1; 35.1]†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20.1 [14.9; 32.9]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8 [0.5; 1.3]*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7 [0.3; 0.9]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2 [0.1; 0.4]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AMI t80</w:t>
            </w:r>
          </w:p>
        </w:tc>
        <w:tc>
          <w:tcPr>
            <w:tcW w:w="3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42.6 [28.7; 62.1]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23.7 [12.6; 34.6]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5.8 [11.2; 26.1]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9 [0.7; 1.4]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6 [0.4; 0.8]†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3 [0.1; 0.5]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RE t0</w:t>
            </w:r>
          </w:p>
        </w:tc>
        <w:tc>
          <w:tcPr>
            <w:tcW w:w="3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43.0 [29.7; 65.0]†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22.2 [16.3; 33.3]†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6.7 [11.2; 27.2]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7 [0.5; 1.3]*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5 [0.3; 0.8]†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2 [0.1; 0.4]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RE t60</w:t>
            </w:r>
          </w:p>
        </w:tc>
        <w:tc>
          <w:tcPr>
            <w:tcW w:w="3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35.0 [25.9; 63.8]†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9.3 [15.0; 27.0]†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13.0 [8.7; 19.3]†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7 [0.6; 1.4]†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5 [0.3; 0.8]‡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2 [0.1; 0.3]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5468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it-IT" w:eastAsia="it-IT"/>
              </w:rPr>
              <w:t>ALL</w:t>
            </w: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-value</w:t>
            </w:r>
          </w:p>
        </w:tc>
        <w:tc>
          <w:tcPr>
            <w:tcW w:w="34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&lt;0.0001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&lt;0.0001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0.03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0.0006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  <w:t>&lt;0.0001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  <w:t>0.41</w:t>
            </w:r>
          </w:p>
        </w:tc>
      </w:tr>
      <w:tr w:rsidR="00926CF0" w:rsidRPr="00642AC7" w:rsidTr="00926CF0">
        <w:trPr>
          <w:trHeight w:val="315"/>
          <w:jc w:val="center"/>
        </w:trPr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5468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26CF0" w:rsidRPr="00642AC7" w:rsidRDefault="00926CF0" w:rsidP="00375690">
            <w:pPr>
              <w:jc w:val="center"/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  <w:r w:rsidRPr="00642AC7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  <w:t>BSL: baseline; AMI t0-t80: acute myocardial infarction at t0 and t80, respectively; RE t0-t60: reperfusion, t0 and t60, respectively; iK SCG Lin-Rot: integral of kinetic energy of seismocardiography in the linear and rotational dimension, respectively; CC-Sys-Dia: cardiac cycle, systolic phase, diastolic phase, respectively. Results from multiple comparison analysis account for comparison of the different timepoints against BSL. Data are presented as median [P25; P75].  *: p&lt;0.05; †: p&lt;0.01; ‡: p&lt;0.0001.</w:t>
            </w:r>
          </w:p>
        </w:tc>
      </w:tr>
      <w:tr w:rsidR="00926CF0" w:rsidRPr="00642AC7" w:rsidTr="00926CF0">
        <w:trPr>
          <w:trHeight w:val="295"/>
          <w:jc w:val="center"/>
        </w:trPr>
        <w:tc>
          <w:tcPr>
            <w:tcW w:w="15468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926CF0" w:rsidRPr="00642AC7" w:rsidTr="00926CF0">
        <w:trPr>
          <w:trHeight w:val="315"/>
          <w:jc w:val="center"/>
        </w:trPr>
        <w:tc>
          <w:tcPr>
            <w:tcW w:w="15468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26CF0" w:rsidRPr="00642AC7" w:rsidRDefault="00926CF0" w:rsidP="00375690">
            <w:pPr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</w:tbl>
    <w:p w:rsidR="00926CF0" w:rsidRDefault="00926CF0"/>
    <w:sectPr w:rsidR="00926CF0" w:rsidSect="00BE296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F1E9E" w:rsidRDefault="004F1E9E" w:rsidP="00FF03E7">
      <w:r>
        <w:separator/>
      </w:r>
    </w:p>
  </w:endnote>
  <w:endnote w:type="continuationSeparator" w:id="0">
    <w:p w:rsidR="004F1E9E" w:rsidRDefault="004F1E9E" w:rsidP="00FF0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F1E9E" w:rsidRDefault="004F1E9E" w:rsidP="00FF03E7">
      <w:r>
        <w:separator/>
      </w:r>
    </w:p>
  </w:footnote>
  <w:footnote w:type="continuationSeparator" w:id="0">
    <w:p w:rsidR="004F1E9E" w:rsidRDefault="004F1E9E" w:rsidP="00FF03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ofia morra">
    <w15:presenceInfo w15:providerId="Windows Live" w15:userId="c13030cc0846c9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64"/>
    <w:rsid w:val="0002667F"/>
    <w:rsid w:val="00042580"/>
    <w:rsid w:val="00090292"/>
    <w:rsid w:val="000A3635"/>
    <w:rsid w:val="000E2EE6"/>
    <w:rsid w:val="00140065"/>
    <w:rsid w:val="00141520"/>
    <w:rsid w:val="001438D6"/>
    <w:rsid w:val="0016708D"/>
    <w:rsid w:val="001749E1"/>
    <w:rsid w:val="00184A64"/>
    <w:rsid w:val="001874F3"/>
    <w:rsid w:val="001B557A"/>
    <w:rsid w:val="001B6729"/>
    <w:rsid w:val="002052B3"/>
    <w:rsid w:val="002A5916"/>
    <w:rsid w:val="002C584E"/>
    <w:rsid w:val="002C5CA7"/>
    <w:rsid w:val="002E1D46"/>
    <w:rsid w:val="002E53A2"/>
    <w:rsid w:val="00333DD4"/>
    <w:rsid w:val="00334CFB"/>
    <w:rsid w:val="003709CC"/>
    <w:rsid w:val="00373039"/>
    <w:rsid w:val="003760BA"/>
    <w:rsid w:val="00383355"/>
    <w:rsid w:val="00390246"/>
    <w:rsid w:val="003910BE"/>
    <w:rsid w:val="00393E8F"/>
    <w:rsid w:val="003945C7"/>
    <w:rsid w:val="003B0462"/>
    <w:rsid w:val="003B2CC8"/>
    <w:rsid w:val="003B63E5"/>
    <w:rsid w:val="003E3A88"/>
    <w:rsid w:val="003F4062"/>
    <w:rsid w:val="003F605D"/>
    <w:rsid w:val="00417CF8"/>
    <w:rsid w:val="00423BB4"/>
    <w:rsid w:val="004374FF"/>
    <w:rsid w:val="004523D5"/>
    <w:rsid w:val="00453FE6"/>
    <w:rsid w:val="00473B83"/>
    <w:rsid w:val="00490FD5"/>
    <w:rsid w:val="004A19F5"/>
    <w:rsid w:val="004A57F9"/>
    <w:rsid w:val="004E4FB0"/>
    <w:rsid w:val="004F1E9E"/>
    <w:rsid w:val="0052315F"/>
    <w:rsid w:val="005354E0"/>
    <w:rsid w:val="00537959"/>
    <w:rsid w:val="00540E52"/>
    <w:rsid w:val="0055628D"/>
    <w:rsid w:val="005B7C9C"/>
    <w:rsid w:val="005D388C"/>
    <w:rsid w:val="005D52F5"/>
    <w:rsid w:val="006233C6"/>
    <w:rsid w:val="00624278"/>
    <w:rsid w:val="00651D4E"/>
    <w:rsid w:val="006928CF"/>
    <w:rsid w:val="00692B7E"/>
    <w:rsid w:val="006E0CB0"/>
    <w:rsid w:val="006E3A26"/>
    <w:rsid w:val="006F70E3"/>
    <w:rsid w:val="00700544"/>
    <w:rsid w:val="0070347B"/>
    <w:rsid w:val="00722182"/>
    <w:rsid w:val="007442F4"/>
    <w:rsid w:val="00770AB8"/>
    <w:rsid w:val="00777BCE"/>
    <w:rsid w:val="00796C02"/>
    <w:rsid w:val="007B6979"/>
    <w:rsid w:val="007C2F12"/>
    <w:rsid w:val="007C4357"/>
    <w:rsid w:val="007D0C59"/>
    <w:rsid w:val="007D36DF"/>
    <w:rsid w:val="007E051A"/>
    <w:rsid w:val="007F7277"/>
    <w:rsid w:val="008242D5"/>
    <w:rsid w:val="00847443"/>
    <w:rsid w:val="0085545F"/>
    <w:rsid w:val="00866687"/>
    <w:rsid w:val="008721F1"/>
    <w:rsid w:val="008806FC"/>
    <w:rsid w:val="008872BA"/>
    <w:rsid w:val="00892425"/>
    <w:rsid w:val="008A08C8"/>
    <w:rsid w:val="008B6E42"/>
    <w:rsid w:val="008C5051"/>
    <w:rsid w:val="008D26DB"/>
    <w:rsid w:val="008E4B58"/>
    <w:rsid w:val="00926CF0"/>
    <w:rsid w:val="0095438A"/>
    <w:rsid w:val="00966C2F"/>
    <w:rsid w:val="009810CF"/>
    <w:rsid w:val="009829D2"/>
    <w:rsid w:val="009978EC"/>
    <w:rsid w:val="009B73EA"/>
    <w:rsid w:val="009C0010"/>
    <w:rsid w:val="009E1E17"/>
    <w:rsid w:val="009E7BAC"/>
    <w:rsid w:val="00A37BC2"/>
    <w:rsid w:val="00A71451"/>
    <w:rsid w:val="00AB5209"/>
    <w:rsid w:val="00AC0EFD"/>
    <w:rsid w:val="00AC2FA1"/>
    <w:rsid w:val="00AF605D"/>
    <w:rsid w:val="00AF7424"/>
    <w:rsid w:val="00B16C0E"/>
    <w:rsid w:val="00B20C72"/>
    <w:rsid w:val="00B259C8"/>
    <w:rsid w:val="00B62A1E"/>
    <w:rsid w:val="00B8155E"/>
    <w:rsid w:val="00BD4A63"/>
    <w:rsid w:val="00BE1AA5"/>
    <w:rsid w:val="00BE2964"/>
    <w:rsid w:val="00BF63AB"/>
    <w:rsid w:val="00C0759B"/>
    <w:rsid w:val="00C36048"/>
    <w:rsid w:val="00C56AB9"/>
    <w:rsid w:val="00C708D0"/>
    <w:rsid w:val="00C96284"/>
    <w:rsid w:val="00CB06D8"/>
    <w:rsid w:val="00CF2BAE"/>
    <w:rsid w:val="00D16D24"/>
    <w:rsid w:val="00D2514F"/>
    <w:rsid w:val="00D70235"/>
    <w:rsid w:val="00D76435"/>
    <w:rsid w:val="00DB4C8B"/>
    <w:rsid w:val="00DE2335"/>
    <w:rsid w:val="00DE6E8B"/>
    <w:rsid w:val="00DF06CA"/>
    <w:rsid w:val="00DF32EF"/>
    <w:rsid w:val="00DF7C23"/>
    <w:rsid w:val="00E36DD7"/>
    <w:rsid w:val="00E370EE"/>
    <w:rsid w:val="00E4708F"/>
    <w:rsid w:val="00E53306"/>
    <w:rsid w:val="00E55F69"/>
    <w:rsid w:val="00E7628E"/>
    <w:rsid w:val="00ED2A01"/>
    <w:rsid w:val="00F061DF"/>
    <w:rsid w:val="00F23684"/>
    <w:rsid w:val="00F26494"/>
    <w:rsid w:val="00F51675"/>
    <w:rsid w:val="00F75F66"/>
    <w:rsid w:val="00F9640A"/>
    <w:rsid w:val="00FA14DF"/>
    <w:rsid w:val="00FB6BE9"/>
    <w:rsid w:val="00FC2F6C"/>
    <w:rsid w:val="00FF03E7"/>
    <w:rsid w:val="00FF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0B191"/>
  <w14:defaultImageDpi w14:val="32767"/>
  <w15:chartTrackingRefBased/>
  <w15:docId w15:val="{58177782-D304-F74A-8A08-F5FE9033B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BE296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semplice1"/>
    <w:uiPriority w:val="99"/>
    <w:rsid w:val="00FA14DF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professionale">
    <w:name w:val="Table Professional"/>
    <w:basedOn w:val="Tabellanormale"/>
    <w:uiPriority w:val="99"/>
    <w:semiHidden/>
    <w:unhideWhenUsed/>
    <w:rsid w:val="00FA14D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Stile3">
    <w:name w:val="Stile3"/>
    <w:basedOn w:val="Tabellaclassica1"/>
    <w:uiPriority w:val="99"/>
    <w:rsid w:val="00FA14DF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1">
    <w:name w:val="Table Classic 1"/>
    <w:basedOn w:val="Tabellanormale"/>
    <w:uiPriority w:val="99"/>
    <w:semiHidden/>
    <w:unhideWhenUsed/>
    <w:rsid w:val="00FA14D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ile4">
    <w:name w:val="Stile4"/>
    <w:basedOn w:val="Tabellasemplice2"/>
    <w:uiPriority w:val="99"/>
    <w:rsid w:val="00FA14D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asemplice2">
    <w:name w:val="Table Simple 2"/>
    <w:basedOn w:val="Tabellanormale"/>
    <w:uiPriority w:val="99"/>
    <w:semiHidden/>
    <w:unhideWhenUsed/>
    <w:rsid w:val="00FA14D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tile5">
    <w:name w:val="Stile5"/>
    <w:basedOn w:val="Elencotabella1"/>
    <w:uiPriority w:val="99"/>
    <w:rsid w:val="00FA14DF"/>
    <w:tblPr/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1">
    <w:name w:val="Table List 1"/>
    <w:basedOn w:val="Tabellanormale"/>
    <w:uiPriority w:val="99"/>
    <w:semiHidden/>
    <w:unhideWhenUsed/>
    <w:rsid w:val="00FA14D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ile6">
    <w:name w:val="Stile6"/>
    <w:basedOn w:val="Elencotabella3"/>
    <w:uiPriority w:val="99"/>
    <w:rsid w:val="00FA14DF"/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3">
    <w:name w:val="Table List 3"/>
    <w:basedOn w:val="Tabellanormale"/>
    <w:uiPriority w:val="99"/>
    <w:semiHidden/>
    <w:unhideWhenUsed/>
    <w:rsid w:val="00FA14D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ile7">
    <w:name w:val="Stile7"/>
    <w:basedOn w:val="Grigliatabella2"/>
    <w:uiPriority w:val="99"/>
    <w:rsid w:val="00FA14DF"/>
    <w:tblPr/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2">
    <w:name w:val="Table Grid 2"/>
    <w:basedOn w:val="Tabellanormale"/>
    <w:uiPriority w:val="99"/>
    <w:semiHidden/>
    <w:unhideWhenUsed/>
    <w:rsid w:val="00FA14D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ile8">
    <w:name w:val="Stile8"/>
    <w:basedOn w:val="Grigliatabellachiara"/>
    <w:uiPriority w:val="99"/>
    <w:rsid w:val="00FA1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none" w:sz="0" w:space="0" w:color="auto"/>
        <w:insideV w:val="none" w:sz="0" w:space="0" w:color="auto"/>
      </w:tblBorders>
    </w:tblPr>
  </w:style>
  <w:style w:type="table" w:styleId="Grigliatabellachiara">
    <w:name w:val="Grid Table Light"/>
    <w:basedOn w:val="Tabellanormale"/>
    <w:uiPriority w:val="40"/>
    <w:rsid w:val="00FA14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1">
    <w:name w:val="Table Simple 1"/>
    <w:basedOn w:val="Tabellanormale"/>
    <w:uiPriority w:val="99"/>
    <w:semiHidden/>
    <w:unhideWhenUsed/>
    <w:rsid w:val="00FA14D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708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708F"/>
    <w:rPr>
      <w:rFonts w:ascii="Times New Roman" w:hAnsi="Times New Roman" w:cs="Times New Roman"/>
      <w:sz w:val="18"/>
      <w:szCs w:val="18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FF03E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F03E7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F03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03E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2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rra</dc:creator>
  <cp:keywords/>
  <dc:description/>
  <cp:lastModifiedBy>sofia morra</cp:lastModifiedBy>
  <cp:revision>3</cp:revision>
  <dcterms:created xsi:type="dcterms:W3CDTF">2020-12-26T14:21:00Z</dcterms:created>
  <dcterms:modified xsi:type="dcterms:W3CDTF">2021-01-13T16:40:00Z</dcterms:modified>
</cp:coreProperties>
</file>